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26A3F" w14:textId="249D862D" w:rsidR="00431DFF" w:rsidRDefault="00F545EA" w:rsidP="00431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t>Multimedia Appendix 2</w:t>
      </w:r>
      <w:r w:rsidR="00431DFF">
        <w:rPr>
          <w:rFonts w:ascii="Times New Roman" w:hAnsi="Times New Roman" w:cs="Times New Roman"/>
        </w:rPr>
        <w:t xml:space="preserve">. </w:t>
      </w:r>
      <w:r w:rsidR="00431DFF" w:rsidRPr="002B2346">
        <w:rPr>
          <w:rFonts w:ascii="Times New Roman" w:hAnsi="Times New Roman" w:cs="Times New Roman"/>
        </w:rPr>
        <w:t>Spatial autocorrelation of reported HIV/AIDS incidence among older adults in Zhejiang Province, 2004-2021</w:t>
      </w:r>
      <w:r w:rsidR="00431DFF">
        <w:rPr>
          <w:rFonts w:ascii="Times New Roman" w:hAnsi="Times New Roman" w:cs="Times New Roman"/>
        </w:rPr>
        <w:t>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560"/>
        <w:gridCol w:w="1417"/>
        <w:gridCol w:w="1559"/>
        <w:gridCol w:w="1418"/>
        <w:gridCol w:w="1559"/>
      </w:tblGrid>
      <w:tr w:rsidR="00431DFF" w:rsidRPr="002B2346" w14:paraId="7353DE26" w14:textId="77777777" w:rsidTr="001729C5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2C65C" w14:textId="77777777" w:rsidR="00431DFF" w:rsidRPr="002B2346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Route of transmiss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783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1743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Moran’ 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3EA0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Z 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C62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2B2346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V</w:t>
            </w:r>
            <w:r w:rsidRPr="002B2346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2"/>
              </w:rPr>
              <w:t>alue</w:t>
            </w:r>
          </w:p>
        </w:tc>
      </w:tr>
      <w:tr w:rsidR="00431DFF" w:rsidRPr="002B2346" w14:paraId="3767A878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5947" w14:textId="77777777" w:rsidR="00431DFF" w:rsidRPr="002B2346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Over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F43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28A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-0.05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B6F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-0.70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AD7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48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77BC0495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DA7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C22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D06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240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BEA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3.931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189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00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781E41EB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1C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FDA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D74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101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2B1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1.66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CD9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09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2E1BC49F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E5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23A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18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-0.03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20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-0.31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C38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751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571B096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D28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DC9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3CD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028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DAB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62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C42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53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50DDEB5A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289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BDE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252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094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1C8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1.866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E6B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0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9A7F3A8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BDD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C1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246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061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75A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1.137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E6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255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392779D8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3B2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960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EB4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111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A64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2.025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488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24D22">
              <w:rPr>
                <w:rFonts w:ascii="Times New Roman" w:eastAsia="DengXian" w:hAnsi="Times New Roman" w:cs="Times New Roman"/>
                <w:kern w:val="0"/>
                <w:sz w:val="22"/>
              </w:rPr>
              <w:t>0.042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DEB3228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C6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82E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C3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53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3C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1.058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CA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28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62F9A5AA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F36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E20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D25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89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D6E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1.55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357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120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0F2C8060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54A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979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E29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61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25F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1.10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E7B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27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5C629B21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971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8B1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2E7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44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9D6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90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E0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363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34A7A361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2C5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A6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EBB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11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B13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1.86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5E2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6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26905C52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8B1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E84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CC9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3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B3B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792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6A4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427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2051E22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7B8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7D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549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2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DB6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620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E14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5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01765799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B59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D3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5ED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107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FEE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1.782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93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74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5A9E0C0B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2DA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F5F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682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60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51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1.095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574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27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B1F4666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63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007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A4C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036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22D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68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3C9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5581A">
              <w:rPr>
                <w:rFonts w:ascii="Times New Roman" w:eastAsia="DengXian" w:hAnsi="Times New Roman" w:cs="Times New Roman"/>
                <w:kern w:val="0"/>
                <w:sz w:val="22"/>
              </w:rPr>
              <w:t>0.4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61788F02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6CDB" w14:textId="77777777" w:rsidR="00431DFF" w:rsidRPr="002B2346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Heterosex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D11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6C4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-0.050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468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-0.67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142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49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52FA69D7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345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D32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57B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156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DBD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3.175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DBC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79A42EC6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4E8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2AD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68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111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E1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1.81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F36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07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5291241D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4DE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670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E4F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-0.05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896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-0.644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450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51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2A48ED07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4F1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138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A99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03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F30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778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9E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436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0A8CF808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98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EE5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275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09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58B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1.60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CE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10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4CFC9BC5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0CC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AE7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0CD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079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EA7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1.314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F18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188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44CF6B6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47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72F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C5A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12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40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1.98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AE7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046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48207DFD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5CF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2A9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535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051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402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994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C5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0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69F7BA7D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213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F2C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88A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02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256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555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77B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578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7C83FF2D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35C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3AD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CE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-0.0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C72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-0.27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4F8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78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2CA16F82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5B5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9AA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E8B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-0.001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2A6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14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441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88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344242DF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99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E34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550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028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0FF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569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2EF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568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2CD6AE6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44F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B84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C31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-0.00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767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137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11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890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5153ECD4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AC2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5F2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599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008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DA2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284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657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946D22">
              <w:rPr>
                <w:rFonts w:ascii="Times New Roman" w:eastAsia="DengXian" w:hAnsi="Times New Roman" w:cs="Times New Roman"/>
                <w:kern w:val="0"/>
                <w:sz w:val="22"/>
              </w:rPr>
              <w:t>0.77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7BF5CBAA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6B1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192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541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0.078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15E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1.314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35E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0.188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534550C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41A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781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F3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0.058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49F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1.04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704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0.29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54CECE2E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6D8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8D8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7A6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-0.018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420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-0.10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A4D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F325D">
              <w:rPr>
                <w:rFonts w:ascii="Times New Roman" w:eastAsia="DengXian" w:hAnsi="Times New Roman" w:cs="Times New Roman"/>
                <w:kern w:val="0"/>
                <w:sz w:val="22"/>
              </w:rPr>
              <w:t>0.915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816EFD3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A124" w14:textId="77777777" w:rsidR="00431DFF" w:rsidRPr="002B2346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Homosex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A12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C63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-0.019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EC6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-0.210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6C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833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6BAD0FC5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33F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5B0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F72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-0.01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56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-0.362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78D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7171 </w:t>
            </w:r>
          </w:p>
        </w:tc>
      </w:tr>
      <w:tr w:rsidR="00431DFF" w:rsidRPr="002B2346" w14:paraId="06472A29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EAD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C75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40C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038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3A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79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801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D3544">
              <w:rPr>
                <w:rFonts w:ascii="Times New Roman" w:eastAsia="DengXian" w:hAnsi="Times New Roman" w:cs="Times New Roman"/>
                <w:kern w:val="0"/>
                <w:sz w:val="22"/>
              </w:rPr>
              <w:t>0.42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27912B06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09A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7D0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6E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B7AAD">
              <w:rPr>
                <w:rFonts w:ascii="Times New Roman" w:eastAsia="DengXian" w:hAnsi="Times New Roman" w:cs="Times New Roman"/>
                <w:kern w:val="0"/>
                <w:sz w:val="22"/>
              </w:rPr>
              <w:t>-0.025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FA1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B7AAD">
              <w:rPr>
                <w:rFonts w:ascii="Times New Roman" w:eastAsia="DengXian" w:hAnsi="Times New Roman" w:cs="Times New Roman"/>
                <w:kern w:val="0"/>
                <w:sz w:val="22"/>
              </w:rPr>
              <w:t>-0.200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DDD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B7AAD">
              <w:rPr>
                <w:rFonts w:ascii="Times New Roman" w:eastAsia="DengXian" w:hAnsi="Times New Roman" w:cs="Times New Roman"/>
                <w:kern w:val="0"/>
                <w:sz w:val="22"/>
              </w:rPr>
              <w:t>0.84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0EA2F6E2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407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494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156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14B46">
              <w:rPr>
                <w:rFonts w:ascii="Times New Roman" w:eastAsia="DengXian" w:hAnsi="Times New Roman" w:cs="Times New Roman"/>
                <w:kern w:val="0"/>
                <w:sz w:val="22"/>
              </w:rPr>
              <w:t>0.14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2BF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14B46">
              <w:rPr>
                <w:rFonts w:ascii="Times New Roman" w:eastAsia="DengXian" w:hAnsi="Times New Roman" w:cs="Times New Roman"/>
                <w:kern w:val="0"/>
                <w:sz w:val="22"/>
              </w:rPr>
              <w:t>4.09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A63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.000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770C4C9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009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551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D14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14B46">
              <w:rPr>
                <w:rFonts w:ascii="Times New Roman" w:eastAsia="DengXian" w:hAnsi="Times New Roman" w:cs="Times New Roman"/>
                <w:kern w:val="0"/>
                <w:sz w:val="22"/>
              </w:rPr>
              <w:t>0.0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5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A78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14B46">
              <w:rPr>
                <w:rFonts w:ascii="Times New Roman" w:eastAsia="DengXian" w:hAnsi="Times New Roman" w:cs="Times New Roman"/>
                <w:kern w:val="0"/>
                <w:sz w:val="22"/>
              </w:rPr>
              <w:t>1.434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6B4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14B46">
              <w:rPr>
                <w:rFonts w:ascii="Times New Roman" w:eastAsia="DengXian" w:hAnsi="Times New Roman" w:cs="Times New Roman"/>
                <w:kern w:val="0"/>
                <w:sz w:val="22"/>
              </w:rPr>
              <w:t>0.15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43E7EAA2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10C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D61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49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14B46">
              <w:rPr>
                <w:rFonts w:ascii="Times New Roman" w:eastAsia="DengXian" w:hAnsi="Times New Roman" w:cs="Times New Roman"/>
                <w:kern w:val="0"/>
                <w:sz w:val="22"/>
              </w:rPr>
              <w:t>0.23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FD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14B46">
              <w:rPr>
                <w:rFonts w:ascii="Times New Roman" w:eastAsia="DengXian" w:hAnsi="Times New Roman" w:cs="Times New Roman"/>
                <w:kern w:val="0"/>
                <w:sz w:val="22"/>
              </w:rPr>
              <w:t>4.137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F70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.000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DE1B219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19B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C17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D3F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272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98B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4.18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3E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.000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63E2CBEF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8FE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962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360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376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840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5.629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CFB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.000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5A59BD8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BB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314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50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2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0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CC9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4.650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B86A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00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63DEE461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F1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18D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FD9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2776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5B4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4.28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A0B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00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3C50CBAC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5C0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EC2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7BC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208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42D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3.224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7CD4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363E67CB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6C9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8DE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E2B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245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7B1C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4.321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E712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00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09774077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0D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DBC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2E5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2459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CF23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3.860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5957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0001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31DFF" w:rsidRPr="002B2346" w14:paraId="133A7BE9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D14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4AAF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EB85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316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641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4.88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>70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E588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＜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0001 </w:t>
            </w:r>
          </w:p>
        </w:tc>
      </w:tr>
      <w:tr w:rsidR="00431DFF" w:rsidRPr="002B2346" w14:paraId="7126AAAD" w14:textId="77777777" w:rsidTr="001729C5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4388" w14:textId="77777777" w:rsidR="00431DFF" w:rsidRPr="002B2346" w:rsidRDefault="00431DFF" w:rsidP="001729C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　</w:t>
            </w:r>
            <w:r>
              <w:rPr>
                <w:rFonts w:ascii="Times New Roman" w:eastAsia="DengXian" w:hAnsi="Times New Roman" w:cs="Times New Roman" w:hint="eastAsia"/>
                <w:kern w:val="0"/>
                <w:sz w:val="22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807D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D0B3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115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DB40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2.1722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F0EC6" w14:textId="77777777" w:rsidR="00431DFF" w:rsidRPr="002B2346" w:rsidRDefault="00431DFF" w:rsidP="001729C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C0619A">
              <w:rPr>
                <w:rFonts w:ascii="Times New Roman" w:eastAsia="DengXian" w:hAnsi="Times New Roman" w:cs="Times New Roman"/>
                <w:kern w:val="0"/>
                <w:sz w:val="22"/>
              </w:rPr>
              <w:t>0.0298</w:t>
            </w:r>
            <w:r w:rsidRPr="002B234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</w:tr>
    </w:tbl>
    <w:p w14:paraId="736EAC80" w14:textId="77777777" w:rsidR="00431DFF" w:rsidRDefault="00431DFF" w:rsidP="00431DFF">
      <w:pPr>
        <w:rPr>
          <w:rFonts w:ascii="Times New Roman" w:hAnsi="Times New Roman" w:cs="Times New Roman"/>
        </w:rPr>
      </w:pPr>
    </w:p>
    <w:p w14:paraId="77DC9BDD" w14:textId="77777777" w:rsidR="00431DFF" w:rsidRDefault="00431DFF" w:rsidP="00431DFF">
      <w:pPr>
        <w:rPr>
          <w:rFonts w:ascii="Times New Roman" w:hAnsi="Times New Roman" w:cs="Times New Roman"/>
        </w:rPr>
      </w:pPr>
    </w:p>
    <w:p w14:paraId="72AECE89" w14:textId="77777777" w:rsidR="00432709" w:rsidRDefault="00432709"/>
    <w:sectPr w:rsidR="00432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3CA217" w14:textId="77777777" w:rsidR="00673C11" w:rsidRDefault="00673C11" w:rsidP="00431DFF">
      <w:r>
        <w:separator/>
      </w:r>
    </w:p>
  </w:endnote>
  <w:endnote w:type="continuationSeparator" w:id="0">
    <w:p w14:paraId="4828E809" w14:textId="77777777" w:rsidR="00673C11" w:rsidRDefault="00673C11" w:rsidP="00431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6FEF2" w14:textId="77777777" w:rsidR="00673C11" w:rsidRDefault="00673C11" w:rsidP="00431DFF">
      <w:r>
        <w:separator/>
      </w:r>
    </w:p>
  </w:footnote>
  <w:footnote w:type="continuationSeparator" w:id="0">
    <w:p w14:paraId="346341B8" w14:textId="77777777" w:rsidR="00673C11" w:rsidRDefault="00673C11" w:rsidP="00431D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7F9"/>
    <w:rsid w:val="00253131"/>
    <w:rsid w:val="002A6044"/>
    <w:rsid w:val="003537F9"/>
    <w:rsid w:val="00431DFF"/>
    <w:rsid w:val="00432709"/>
    <w:rsid w:val="00673C11"/>
    <w:rsid w:val="00BF1B6A"/>
    <w:rsid w:val="00F5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A832D"/>
  <w15:chartTrackingRefBased/>
  <w15:docId w15:val="{43A84542-7622-4855-B1FD-4C07803D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DFF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1D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1D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1DFF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1D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MIR Copyeditor</cp:lastModifiedBy>
  <cp:revision>2</cp:revision>
  <dcterms:created xsi:type="dcterms:W3CDTF">2024-02-05T17:27:00Z</dcterms:created>
  <dcterms:modified xsi:type="dcterms:W3CDTF">2024-02-05T17:27:00Z</dcterms:modified>
</cp:coreProperties>
</file>